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A7BA9" w14:textId="77777777" w:rsidR="00460224" w:rsidRPr="00EE51FA" w:rsidRDefault="00460224" w:rsidP="00460224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2138"/>
        <w:gridCol w:w="1034"/>
        <w:gridCol w:w="834"/>
        <w:gridCol w:w="559"/>
        <w:gridCol w:w="917"/>
        <w:gridCol w:w="898"/>
        <w:gridCol w:w="996"/>
        <w:gridCol w:w="930"/>
      </w:tblGrid>
      <w:tr w:rsidR="00460224" w:rsidRPr="00EE51FA" w14:paraId="1D9315B5" w14:textId="77777777" w:rsidTr="009F59FA">
        <w:trPr>
          <w:trHeight w:val="320"/>
          <w:jc w:val="right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56F21D" w14:textId="749C099C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Supplementary Table </w:t>
            </w:r>
            <w:r w:rsidR="007B04A2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5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-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Linear mixed-effects 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odels to 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e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valuate the 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e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ffects of 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etabolic 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c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omponents on TR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F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-induced 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p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ostprandial 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g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lycemic </w:t>
            </w:r>
            <w:r w:rsidR="00461B33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r</w:t>
            </w: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esponse </w:t>
            </w:r>
          </w:p>
        </w:tc>
      </w:tr>
      <w:tr w:rsidR="00461B33" w:rsidRPr="00EE51FA" w14:paraId="2C94B8CB" w14:textId="77777777" w:rsidTr="00C172A7">
        <w:trPr>
          <w:trHeight w:val="320"/>
          <w:jc w:val="right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B48C0F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Effec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6DE3FA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CFE76F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EE393B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167735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T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09E7FFE1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00320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95% CI</w:t>
            </w:r>
          </w:p>
        </w:tc>
      </w:tr>
      <w:tr w:rsidR="00461B33" w:rsidRPr="00EE51FA" w14:paraId="1F562265" w14:textId="77777777" w:rsidTr="00C172A7">
        <w:trPr>
          <w:trHeight w:val="320"/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82193D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0F1CA9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CB87FD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2CD3D9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C7E4A0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C9AC230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89323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18E8A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Upper</w:t>
            </w:r>
          </w:p>
        </w:tc>
      </w:tr>
      <w:tr w:rsidR="00460224" w:rsidRPr="00EE51FA" w14:paraId="766398C0" w14:textId="77777777" w:rsidTr="00C172A7">
        <w:trPr>
          <w:trHeight w:val="320"/>
          <w:jc w:val="right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6724380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noWrap/>
            <w:vAlign w:val="center"/>
            <w:hideMark/>
          </w:tcPr>
          <w:p w14:paraId="289451EE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D17D56D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461B33" w:rsidRPr="00EE51FA" w14:paraId="6AABB10E" w14:textId="77777777" w:rsidTr="00C172A7">
        <w:trPr>
          <w:trHeight w:val="320"/>
          <w:jc w:val="right"/>
        </w:trPr>
        <w:tc>
          <w:tcPr>
            <w:tcW w:w="0" w:type="auto"/>
            <w:noWrap/>
            <w:vAlign w:val="center"/>
            <w:hideMark/>
          </w:tcPr>
          <w:p w14:paraId="65E7FC01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noWrap/>
            <w:vAlign w:val="center"/>
            <w:hideMark/>
          </w:tcPr>
          <w:p w14:paraId="0FBB8EC1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47.489</w:t>
            </w:r>
          </w:p>
        </w:tc>
        <w:tc>
          <w:tcPr>
            <w:tcW w:w="0" w:type="auto"/>
            <w:noWrap/>
            <w:vAlign w:val="center"/>
            <w:hideMark/>
          </w:tcPr>
          <w:p w14:paraId="2960342B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8.909</w:t>
            </w:r>
          </w:p>
        </w:tc>
        <w:tc>
          <w:tcPr>
            <w:tcW w:w="0" w:type="auto"/>
            <w:noWrap/>
            <w:vAlign w:val="center"/>
            <w:hideMark/>
          </w:tcPr>
          <w:p w14:paraId="6ABE15FB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195E3F83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3.088</w:t>
            </w:r>
          </w:p>
        </w:tc>
        <w:tc>
          <w:tcPr>
            <w:tcW w:w="0" w:type="auto"/>
            <w:noWrap/>
            <w:vAlign w:val="center"/>
            <w:hideMark/>
          </w:tcPr>
          <w:p w14:paraId="4FB74BB2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bookmarkStart w:id="0" w:name="OLE_LINK142"/>
            <w:bookmarkStart w:id="1" w:name="OLE_LINK141"/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D3F7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10.427</w:t>
            </w:r>
          </w:p>
        </w:tc>
        <w:tc>
          <w:tcPr>
            <w:tcW w:w="0" w:type="auto"/>
            <w:noWrap/>
            <w:vAlign w:val="center"/>
            <w:hideMark/>
          </w:tcPr>
          <w:p w14:paraId="36D37E93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84.551</w:t>
            </w:r>
          </w:p>
        </w:tc>
      </w:tr>
      <w:tr w:rsidR="00461B33" w:rsidRPr="00EE51FA" w14:paraId="40921B66" w14:textId="77777777" w:rsidTr="00C172A7">
        <w:trPr>
          <w:trHeight w:val="320"/>
          <w:jc w:val="right"/>
        </w:trPr>
        <w:tc>
          <w:tcPr>
            <w:tcW w:w="0" w:type="auto"/>
            <w:noWrap/>
            <w:vAlign w:val="center"/>
            <w:hideMark/>
          </w:tcPr>
          <w:p w14:paraId="57B45641" w14:textId="6D4577DC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TR</w:t>
            </w:r>
            <w:r w:rsidR="00461B3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F</w:t>
            </w: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="00461B3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i</w:t>
            </w: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ntervention</w:t>
            </w:r>
          </w:p>
        </w:tc>
        <w:tc>
          <w:tcPr>
            <w:tcW w:w="0" w:type="auto"/>
            <w:noWrap/>
            <w:vAlign w:val="center"/>
            <w:hideMark/>
          </w:tcPr>
          <w:p w14:paraId="3C5DD23B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93.19</w:t>
            </w:r>
          </w:p>
        </w:tc>
        <w:tc>
          <w:tcPr>
            <w:tcW w:w="0" w:type="auto"/>
            <w:noWrap/>
            <w:vAlign w:val="center"/>
            <w:hideMark/>
          </w:tcPr>
          <w:p w14:paraId="7656FA5F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7.345</w:t>
            </w:r>
          </w:p>
        </w:tc>
        <w:tc>
          <w:tcPr>
            <w:tcW w:w="0" w:type="auto"/>
            <w:noWrap/>
            <w:vAlign w:val="center"/>
            <w:hideMark/>
          </w:tcPr>
          <w:p w14:paraId="01CFFFA8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238F8E4C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5.373</w:t>
            </w:r>
          </w:p>
        </w:tc>
        <w:tc>
          <w:tcPr>
            <w:tcW w:w="0" w:type="auto"/>
            <w:noWrap/>
            <w:vAlign w:val="center"/>
            <w:hideMark/>
          </w:tcPr>
          <w:p w14:paraId="5552D147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36F33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127.186</w:t>
            </w:r>
          </w:p>
        </w:tc>
        <w:tc>
          <w:tcPr>
            <w:tcW w:w="0" w:type="auto"/>
            <w:noWrap/>
            <w:vAlign w:val="center"/>
            <w:hideMark/>
          </w:tcPr>
          <w:p w14:paraId="013DF2A4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59.194</w:t>
            </w:r>
          </w:p>
        </w:tc>
      </w:tr>
      <w:tr w:rsidR="00461B33" w:rsidRPr="00EE51FA" w14:paraId="67F71C5A" w14:textId="77777777" w:rsidTr="00C172A7">
        <w:trPr>
          <w:trHeight w:val="320"/>
          <w:jc w:val="right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031FD22" w14:textId="0AF48EAD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Pre-</w:t>
            </w:r>
            <w:r w:rsidR="00461B3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p</w:t>
            </w: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randial </w:t>
            </w:r>
            <w:r w:rsidR="00461B3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g</w:t>
            </w: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luco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8C8E7ED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104.6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E76627D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9.15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EAD24C3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3680E08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5.4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9EEFD6E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4B77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142.179</w:t>
            </w:r>
          </w:p>
        </w:tc>
        <w:tc>
          <w:tcPr>
            <w:tcW w:w="0" w:type="auto"/>
            <w:noWrap/>
            <w:vAlign w:val="center"/>
            <w:hideMark/>
          </w:tcPr>
          <w:p w14:paraId="31C4DA4A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67.103</w:t>
            </w:r>
          </w:p>
        </w:tc>
      </w:tr>
      <w:tr w:rsidR="00460224" w:rsidRPr="00EE51FA" w14:paraId="4848945E" w14:textId="77777777" w:rsidTr="00C172A7">
        <w:trPr>
          <w:trHeight w:val="320"/>
          <w:jc w:val="right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E078FE0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73C6C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CFFB" w14:textId="77777777" w:rsidR="00460224" w:rsidRPr="00EE51FA" w:rsidRDefault="00460224" w:rsidP="00B67ED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461B33" w:rsidRPr="00EE51FA" w14:paraId="4E57DB54" w14:textId="77777777" w:rsidTr="00C172A7">
        <w:trPr>
          <w:trHeight w:val="320"/>
          <w:jc w:val="right"/>
        </w:trPr>
        <w:tc>
          <w:tcPr>
            <w:tcW w:w="0" w:type="auto"/>
            <w:noWrap/>
            <w:vAlign w:val="center"/>
            <w:hideMark/>
          </w:tcPr>
          <w:p w14:paraId="2370BF3B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noWrap/>
            <w:vAlign w:val="center"/>
            <w:hideMark/>
          </w:tcPr>
          <w:p w14:paraId="3764EF2F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725.533</w:t>
            </w:r>
          </w:p>
        </w:tc>
        <w:tc>
          <w:tcPr>
            <w:tcW w:w="0" w:type="auto"/>
            <w:noWrap/>
            <w:vAlign w:val="center"/>
            <w:hideMark/>
          </w:tcPr>
          <w:p w14:paraId="3638B31E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99.201</w:t>
            </w:r>
          </w:p>
        </w:tc>
        <w:tc>
          <w:tcPr>
            <w:tcW w:w="0" w:type="auto"/>
            <w:noWrap/>
            <w:vAlign w:val="center"/>
            <w:hideMark/>
          </w:tcPr>
          <w:p w14:paraId="383C65F5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00203C9A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7.314</w:t>
            </w:r>
          </w:p>
        </w:tc>
        <w:tc>
          <w:tcPr>
            <w:tcW w:w="0" w:type="auto"/>
            <w:noWrap/>
            <w:vAlign w:val="center"/>
            <w:hideMark/>
          </w:tcPr>
          <w:p w14:paraId="6FC19631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C31F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531.099</w:t>
            </w:r>
          </w:p>
        </w:tc>
        <w:tc>
          <w:tcPr>
            <w:tcW w:w="0" w:type="auto"/>
            <w:noWrap/>
            <w:vAlign w:val="center"/>
            <w:hideMark/>
          </w:tcPr>
          <w:p w14:paraId="08696517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919.967</w:t>
            </w:r>
          </w:p>
        </w:tc>
      </w:tr>
      <w:tr w:rsidR="00461B33" w:rsidRPr="00EE51FA" w14:paraId="34420919" w14:textId="77777777" w:rsidTr="00C172A7">
        <w:trPr>
          <w:trHeight w:val="320"/>
          <w:jc w:val="right"/>
        </w:trPr>
        <w:tc>
          <w:tcPr>
            <w:tcW w:w="0" w:type="auto"/>
            <w:noWrap/>
            <w:vAlign w:val="center"/>
            <w:hideMark/>
          </w:tcPr>
          <w:p w14:paraId="1B85F34B" w14:textId="4D253B0A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bookmarkStart w:id="2" w:name="OLE_LINK138"/>
            <w:bookmarkStart w:id="3" w:name="OLE_LINK137"/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TRE </w:t>
            </w:r>
            <w:r w:rsidR="00461B3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i</w:t>
            </w: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ntervention</w:t>
            </w:r>
            <w:bookmarkEnd w:id="2"/>
            <w:bookmarkEnd w:id="3"/>
          </w:p>
        </w:tc>
        <w:tc>
          <w:tcPr>
            <w:tcW w:w="0" w:type="auto"/>
            <w:noWrap/>
            <w:vAlign w:val="center"/>
            <w:hideMark/>
          </w:tcPr>
          <w:p w14:paraId="7CD34C8C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68.279</w:t>
            </w:r>
          </w:p>
        </w:tc>
        <w:tc>
          <w:tcPr>
            <w:tcW w:w="0" w:type="auto"/>
            <w:noWrap/>
            <w:vAlign w:val="center"/>
            <w:hideMark/>
          </w:tcPr>
          <w:p w14:paraId="512CA1ED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0.428</w:t>
            </w:r>
          </w:p>
        </w:tc>
        <w:tc>
          <w:tcPr>
            <w:tcW w:w="0" w:type="auto"/>
            <w:noWrap/>
            <w:vAlign w:val="center"/>
            <w:hideMark/>
          </w:tcPr>
          <w:p w14:paraId="384CDFBC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82FF294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3.342</w:t>
            </w:r>
          </w:p>
        </w:tc>
        <w:tc>
          <w:tcPr>
            <w:tcW w:w="0" w:type="auto"/>
            <w:noWrap/>
            <w:vAlign w:val="center"/>
            <w:hideMark/>
          </w:tcPr>
          <w:p w14:paraId="627A1C50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0F58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108.318</w:t>
            </w:r>
          </w:p>
        </w:tc>
        <w:tc>
          <w:tcPr>
            <w:tcW w:w="0" w:type="auto"/>
            <w:noWrap/>
            <w:vAlign w:val="center"/>
            <w:hideMark/>
          </w:tcPr>
          <w:p w14:paraId="01625420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28.24</w:t>
            </w:r>
          </w:p>
        </w:tc>
      </w:tr>
      <w:tr w:rsidR="00461B33" w:rsidRPr="00EE51FA" w14:paraId="32DC38E7" w14:textId="77777777" w:rsidTr="00C172A7">
        <w:trPr>
          <w:trHeight w:val="320"/>
          <w:jc w:val="right"/>
        </w:trPr>
        <w:tc>
          <w:tcPr>
            <w:tcW w:w="0" w:type="auto"/>
            <w:noWrap/>
            <w:vAlign w:val="center"/>
            <w:hideMark/>
          </w:tcPr>
          <w:p w14:paraId="6463CF45" w14:textId="2469BABA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Carbohydrate </w:t>
            </w:r>
            <w:r w:rsidR="00461B3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o</w:t>
            </w: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xidation</w:t>
            </w:r>
          </w:p>
        </w:tc>
        <w:tc>
          <w:tcPr>
            <w:tcW w:w="0" w:type="auto"/>
            <w:noWrap/>
            <w:vAlign w:val="center"/>
            <w:hideMark/>
          </w:tcPr>
          <w:p w14:paraId="64136AAF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1.637</w:t>
            </w:r>
          </w:p>
        </w:tc>
        <w:tc>
          <w:tcPr>
            <w:tcW w:w="0" w:type="auto"/>
            <w:noWrap/>
            <w:vAlign w:val="center"/>
            <w:hideMark/>
          </w:tcPr>
          <w:p w14:paraId="57F0B136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14:paraId="47CB4533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C2A9489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1.289</w:t>
            </w:r>
          </w:p>
        </w:tc>
        <w:tc>
          <w:tcPr>
            <w:tcW w:w="0" w:type="auto"/>
            <w:noWrap/>
            <w:vAlign w:val="center"/>
            <w:hideMark/>
          </w:tcPr>
          <w:p w14:paraId="689131E5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0E23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4.126</w:t>
            </w:r>
          </w:p>
        </w:tc>
        <w:tc>
          <w:tcPr>
            <w:tcW w:w="0" w:type="auto"/>
            <w:noWrap/>
            <w:vAlign w:val="center"/>
            <w:hideMark/>
          </w:tcPr>
          <w:p w14:paraId="590F166D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0.852</w:t>
            </w:r>
          </w:p>
        </w:tc>
      </w:tr>
      <w:tr w:rsidR="00461B33" w:rsidRPr="00EE51FA" w14:paraId="24CB190C" w14:textId="77777777" w:rsidTr="00C172A7">
        <w:trPr>
          <w:trHeight w:val="320"/>
          <w:jc w:val="right"/>
        </w:trPr>
        <w:tc>
          <w:tcPr>
            <w:tcW w:w="0" w:type="auto"/>
            <w:noWrap/>
            <w:vAlign w:val="center"/>
            <w:hideMark/>
          </w:tcPr>
          <w:p w14:paraId="457FBF93" w14:textId="6B4EDF61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Pre-prandial </w:t>
            </w:r>
            <w:r w:rsidR="00461B3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i</w:t>
            </w: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nsulin</w:t>
            </w:r>
          </w:p>
        </w:tc>
        <w:tc>
          <w:tcPr>
            <w:tcW w:w="0" w:type="auto"/>
            <w:noWrap/>
            <w:vAlign w:val="center"/>
            <w:hideMark/>
          </w:tcPr>
          <w:p w14:paraId="50E53315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2.55</w:t>
            </w:r>
          </w:p>
        </w:tc>
        <w:tc>
          <w:tcPr>
            <w:tcW w:w="0" w:type="auto"/>
            <w:noWrap/>
            <w:vAlign w:val="center"/>
            <w:hideMark/>
          </w:tcPr>
          <w:p w14:paraId="03E58DD1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.046</w:t>
            </w:r>
          </w:p>
        </w:tc>
        <w:tc>
          <w:tcPr>
            <w:tcW w:w="0" w:type="auto"/>
            <w:noWrap/>
            <w:vAlign w:val="center"/>
            <w:hideMark/>
          </w:tcPr>
          <w:p w14:paraId="187E2E98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BCE4261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2.112</w:t>
            </w:r>
          </w:p>
        </w:tc>
        <w:tc>
          <w:tcPr>
            <w:tcW w:w="0" w:type="auto"/>
            <w:noWrap/>
            <w:vAlign w:val="center"/>
            <w:hideMark/>
          </w:tcPr>
          <w:p w14:paraId="72D54FD0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0.</w:t>
            </w:r>
            <w:bookmarkStart w:id="4" w:name="OLE_LINK152"/>
            <w:bookmarkStart w:id="5" w:name="OLE_LINK151"/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015</w:t>
            </w:r>
            <w:bookmarkEnd w:id="4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D0D3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6.26</w:t>
            </w:r>
          </w:p>
        </w:tc>
        <w:tc>
          <w:tcPr>
            <w:tcW w:w="0" w:type="auto"/>
            <w:noWrap/>
            <w:vAlign w:val="center"/>
            <w:hideMark/>
          </w:tcPr>
          <w:p w14:paraId="1C4F2F02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1.16</w:t>
            </w:r>
          </w:p>
        </w:tc>
      </w:tr>
      <w:tr w:rsidR="00461B33" w:rsidRPr="00EE51FA" w14:paraId="7A82B984" w14:textId="77777777" w:rsidTr="00C172A7">
        <w:trPr>
          <w:trHeight w:val="340"/>
          <w:jc w:val="right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8CB97A" w14:textId="78668492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bookmarkStart w:id="6" w:name="_Hlk69847555"/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Pre-</w:t>
            </w:r>
            <w:r w:rsidR="00461B3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p</w:t>
            </w: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randial </w:t>
            </w:r>
            <w:r w:rsidR="00461B3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g</w:t>
            </w: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4482D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86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41AB6E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5A86EF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F74EEC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4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2D9B943E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92E690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125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A40C8F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-47.493</w:t>
            </w:r>
          </w:p>
        </w:tc>
      </w:tr>
      <w:tr w:rsidR="00460224" w:rsidRPr="00EE51FA" w14:paraId="59B9B9F4" w14:textId="77777777" w:rsidTr="009F59FA">
        <w:trPr>
          <w:trHeight w:val="340"/>
          <w:jc w:val="right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3E88E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*Dependent variable of model 1 and model 2 was the incremental AUCs of postprandial glucose</w:t>
            </w:r>
          </w:p>
          <w:p w14:paraId="0ACD3CC5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*The column of “Effect” represented the independent variables in model 1 and model 2 </w:t>
            </w:r>
          </w:p>
          <w:p w14:paraId="7EA11958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*Both models use the subjects and meals as random effects</w:t>
            </w:r>
          </w:p>
          <w:p w14:paraId="055645A0" w14:textId="77777777" w:rsidR="00460224" w:rsidRPr="00EE51FA" w:rsidRDefault="00460224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EE51FA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*The column of “Estimate” represented the effect of each independent variable</w:t>
            </w:r>
          </w:p>
        </w:tc>
      </w:tr>
      <w:bookmarkEnd w:id="6"/>
    </w:tbl>
    <w:p w14:paraId="167DBF25" w14:textId="77777777" w:rsidR="001928F8" w:rsidRPr="00EE51FA" w:rsidRDefault="001928F8" w:rsidP="00460224">
      <w:pPr>
        <w:rPr>
          <w:rFonts w:ascii="Times New Roman" w:hAnsi="Times New Roman" w:cs="Times New Roman"/>
        </w:rPr>
      </w:pPr>
    </w:p>
    <w:sectPr w:rsidR="001928F8" w:rsidRPr="00EE5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4E385" w14:textId="77777777" w:rsidR="001F6225" w:rsidRDefault="001F6225" w:rsidP="00460224">
      <w:r>
        <w:separator/>
      </w:r>
    </w:p>
  </w:endnote>
  <w:endnote w:type="continuationSeparator" w:id="0">
    <w:p w14:paraId="57F2C7F3" w14:textId="77777777" w:rsidR="001F6225" w:rsidRDefault="001F6225" w:rsidP="00460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8C064" w14:textId="77777777" w:rsidR="001F6225" w:rsidRDefault="001F6225" w:rsidP="00460224">
      <w:r>
        <w:separator/>
      </w:r>
    </w:p>
  </w:footnote>
  <w:footnote w:type="continuationSeparator" w:id="0">
    <w:p w14:paraId="4F76C9C2" w14:textId="77777777" w:rsidR="001F6225" w:rsidRDefault="001F6225" w:rsidP="00460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8F8"/>
    <w:rsid w:val="00042809"/>
    <w:rsid w:val="001928F8"/>
    <w:rsid w:val="001F6225"/>
    <w:rsid w:val="0037255B"/>
    <w:rsid w:val="0042019A"/>
    <w:rsid w:val="00460224"/>
    <w:rsid w:val="00461B33"/>
    <w:rsid w:val="00763216"/>
    <w:rsid w:val="007B04A2"/>
    <w:rsid w:val="007B06BD"/>
    <w:rsid w:val="009F59FA"/>
    <w:rsid w:val="00A60392"/>
    <w:rsid w:val="00C02F09"/>
    <w:rsid w:val="00C172A7"/>
    <w:rsid w:val="00D96340"/>
    <w:rsid w:val="00DB052C"/>
    <w:rsid w:val="00DD0EC9"/>
    <w:rsid w:val="00EE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92EDF"/>
  <w15:chartTrackingRefBased/>
  <w15:docId w15:val="{7084AE4A-FFFC-4B37-B765-92602AC9F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224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2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02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022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02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qiang Bao</dc:creator>
  <cp:keywords/>
  <dc:description/>
  <cp:lastModifiedBy>Lucie Senn</cp:lastModifiedBy>
  <cp:revision>2</cp:revision>
  <dcterms:created xsi:type="dcterms:W3CDTF">2022-03-28T09:06:00Z</dcterms:created>
  <dcterms:modified xsi:type="dcterms:W3CDTF">2022-03-28T09:06:00Z</dcterms:modified>
</cp:coreProperties>
</file>